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3431"/>
        <w:gridCol w:w="3639"/>
      </w:tblGrid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bookmarkStart w:id="0" w:name="_GoBack" w:colFirst="2" w:colLast="2"/>
          </w:p>
        </w:tc>
        <w:tc>
          <w:tcPr>
            <w:tcW w:w="6234" w:type="dxa"/>
            <w:gridSpan w:val="2"/>
          </w:tcPr>
          <w:p w:rsidR="0026682E" w:rsidRPr="00D9087E" w:rsidRDefault="0026682E" w:rsidP="0026682E">
            <w:pPr>
              <w:jc w:val="center"/>
              <w:rPr>
                <w:rFonts w:ascii="Arial" w:hAnsi="Arial" w:cs="Arial"/>
                <w:b/>
              </w:rPr>
            </w:pPr>
            <w:r w:rsidRPr="00D9087E">
              <w:rPr>
                <w:rFonts w:ascii="Arial" w:hAnsi="Arial" w:cs="Arial"/>
                <w:b/>
              </w:rPr>
              <w:t>Primer, 5’ -&gt; 3’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b/>
              </w:rPr>
            </w:pPr>
            <w:r w:rsidRPr="00D9087E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  <w:b/>
              </w:rPr>
            </w:pPr>
            <w:r w:rsidRPr="00D9087E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  <w:b/>
              </w:rPr>
            </w:pPr>
            <w:r w:rsidRPr="00D9087E">
              <w:rPr>
                <w:rFonts w:ascii="Arial" w:hAnsi="Arial" w:cs="Arial"/>
                <w:b/>
              </w:rPr>
              <w:t>Reverse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proofErr w:type="spellStart"/>
            <w:r w:rsidRPr="00D9087E">
              <w:rPr>
                <w:rFonts w:ascii="Arial" w:hAnsi="Arial" w:cs="Arial"/>
                <w:i/>
              </w:rPr>
              <w:t>Hprt</w:t>
            </w:r>
            <w:proofErr w:type="spellEnd"/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CCCAAAATGGTTAAGGTTGC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AACAAAGTCTGGCCTGTATCC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Bmal1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ACTGTCCCAGGCATTCCA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TTCCTCCGCGATCATTCG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Clock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GCGACAGCCGGGACACGCCA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GCGGCGGTAGCGGTGAATTTT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Cry1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GAGCTCGTGTCCGTTCGTG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GGAGGACACGCATACCTTC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Cry2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CAATCACAGAGGCGATCCA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GTAGTCCTTTGCGGAACCA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Nr1d1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CCCCTGAGCCTTCTTGTAA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GAACAAATCGAGGGGCCAGA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Nlrp3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GCCATCATCAGCTCCTGTGT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ACTGGCTGACTGAACGACTG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Casp1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ACTGCTATGGACAAGGCACG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GCAAGACGTGTACGAGTGGT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Il1b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TCCATGAGCTTTGTACAAGG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TGCTGATGTACCAGTTGGGG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r w:rsidRPr="00D9087E">
              <w:rPr>
                <w:rFonts w:ascii="Arial" w:hAnsi="Arial" w:cs="Arial"/>
                <w:i/>
              </w:rPr>
              <w:t>Hmgb1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TTCATTTCTCTTTCATAACGAG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TCCAAGAAGTGCTCAGAGAGTG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proofErr w:type="spellStart"/>
            <w:r w:rsidRPr="00D9087E">
              <w:rPr>
                <w:rFonts w:ascii="Arial" w:hAnsi="Arial" w:cs="Arial"/>
                <w:i/>
              </w:rPr>
              <w:t>Nfkbia</w:t>
            </w:r>
            <w:proofErr w:type="spellEnd"/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AGGACGAGGAGTACGAGCAA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GTGATGATTGCCAAGTGC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proofErr w:type="spellStart"/>
            <w:r w:rsidRPr="00D9087E">
              <w:rPr>
                <w:rFonts w:ascii="Arial" w:hAnsi="Arial" w:cs="Arial"/>
                <w:i/>
              </w:rPr>
              <w:t>Nfkbib</w:t>
            </w:r>
            <w:proofErr w:type="spellEnd"/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AGGAGCCAAAACCGACAAC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TGGTGTCAGGTCTGCAATTTT</w:t>
            </w:r>
          </w:p>
        </w:tc>
      </w:tr>
      <w:tr w:rsidR="0026682E" w:rsidTr="002E0C31">
        <w:tc>
          <w:tcPr>
            <w:tcW w:w="3116" w:type="dxa"/>
          </w:tcPr>
          <w:p w:rsidR="0026682E" w:rsidRPr="00D9087E" w:rsidRDefault="0026682E" w:rsidP="002E0C31">
            <w:pPr>
              <w:rPr>
                <w:rFonts w:ascii="Arial" w:hAnsi="Arial" w:cs="Arial"/>
                <w:i/>
              </w:rPr>
            </w:pPr>
            <w:r w:rsidRPr="00D9087E">
              <w:rPr>
                <w:rFonts w:ascii="Arial" w:hAnsi="Arial" w:cs="Arial"/>
              </w:rPr>
              <w:t xml:space="preserve">mouse </w:t>
            </w:r>
            <w:proofErr w:type="spellStart"/>
            <w:r w:rsidRPr="00D9087E">
              <w:rPr>
                <w:rFonts w:ascii="Arial" w:hAnsi="Arial" w:cs="Arial"/>
                <w:i/>
              </w:rPr>
              <w:t>Nfkbie</w:t>
            </w:r>
            <w:proofErr w:type="spellEnd"/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CTCCGGCAAACCACTGCTAT</w:t>
            </w:r>
          </w:p>
        </w:tc>
        <w:tc>
          <w:tcPr>
            <w:tcW w:w="3117" w:type="dxa"/>
          </w:tcPr>
          <w:p w:rsidR="0026682E" w:rsidRPr="00D9087E" w:rsidRDefault="0026682E" w:rsidP="002E0C31">
            <w:pPr>
              <w:rPr>
                <w:rFonts w:ascii="Arial" w:hAnsi="Arial" w:cs="Arial"/>
              </w:rPr>
            </w:pPr>
            <w:r w:rsidRPr="00D9087E">
              <w:rPr>
                <w:rFonts w:ascii="Arial" w:hAnsi="Arial" w:cs="Arial"/>
              </w:rPr>
              <w:t>GATCGGCTCTTCCTCGTCTG</w:t>
            </w:r>
          </w:p>
        </w:tc>
      </w:tr>
      <w:bookmarkEnd w:id="0"/>
    </w:tbl>
    <w:p w:rsidR="0026682E" w:rsidRDefault="0026682E" w:rsidP="0026682E"/>
    <w:p w:rsidR="0026682E" w:rsidRDefault="0026682E" w:rsidP="0026682E"/>
    <w:p w:rsidR="0026682E" w:rsidRDefault="0026682E" w:rsidP="0026682E"/>
    <w:p w:rsidR="0026682E" w:rsidRDefault="0026682E" w:rsidP="0026682E"/>
    <w:p w:rsidR="0026682E" w:rsidRDefault="0026682E" w:rsidP="0026682E"/>
    <w:p w:rsidR="0026682E" w:rsidRDefault="0026682E"/>
    <w:sectPr w:rsidR="00266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E80"/>
    <w:rsid w:val="001B3BD0"/>
    <w:rsid w:val="001C6D02"/>
    <w:rsid w:val="0026682E"/>
    <w:rsid w:val="005865E7"/>
    <w:rsid w:val="007D4E80"/>
    <w:rsid w:val="00D9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009CA-5B22-4DAA-A1D7-B3FE37BAA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geser, Kyle</dc:creator>
  <cp:keywords/>
  <dc:description/>
  <cp:lastModifiedBy>Smith, Chad</cp:lastModifiedBy>
  <cp:revision>3</cp:revision>
  <dcterms:created xsi:type="dcterms:W3CDTF">2020-12-11T20:05:00Z</dcterms:created>
  <dcterms:modified xsi:type="dcterms:W3CDTF">2020-12-11T21:45:00Z</dcterms:modified>
</cp:coreProperties>
</file>